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995AC" w14:textId="512C457D" w:rsidR="00014C7A" w:rsidRPr="00DF59A6" w:rsidRDefault="00014C7A" w:rsidP="00014C7A">
      <w:pPr>
        <w:pStyle w:val="Heading1"/>
        <w:rPr>
          <w:rFonts w:ascii="Times New Roman" w:hAnsi="Times New Roman" w:cs="Times New Roman"/>
          <w:lang w:eastAsia="en-GB"/>
        </w:rPr>
      </w:pPr>
      <w:bookmarkStart w:id="0" w:name="_Ref153883229"/>
      <w:r w:rsidRPr="00DF59A6">
        <w:rPr>
          <w:rFonts w:ascii="Times New Roman" w:hAnsi="Times New Roman" w:cs="Times New Roman"/>
          <w:lang w:eastAsia="en-GB"/>
        </w:rPr>
        <w:t xml:space="preserve">Appendix </w:t>
      </w:r>
      <w:bookmarkEnd w:id="0"/>
      <w:r>
        <w:rPr>
          <w:rFonts w:ascii="Times New Roman" w:hAnsi="Times New Roman" w:cs="Times New Roman"/>
          <w:lang w:eastAsia="en-GB"/>
        </w:rPr>
        <w:t>1</w:t>
      </w:r>
    </w:p>
    <w:p w14:paraId="338F9FAF" w14:textId="77777777" w:rsidR="00014C7A" w:rsidRPr="00DF59A6" w:rsidRDefault="00014C7A" w:rsidP="00014C7A">
      <w:p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List of vocabularies:</w:t>
      </w:r>
    </w:p>
    <w:p w14:paraId="27EDB8E5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CO-CONNECT</w:t>
      </w:r>
    </w:p>
    <w:p w14:paraId="65DAE522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CO-CONNECT MIABIS</w:t>
      </w:r>
    </w:p>
    <w:p w14:paraId="19952F2F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CO-CONNECT TWINS</w:t>
      </w:r>
    </w:p>
    <w:p w14:paraId="0B3FCBC9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HCPCS</w:t>
      </w:r>
    </w:p>
    <w:p w14:paraId="297989DB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HES Specialty</w:t>
      </w:r>
    </w:p>
    <w:p w14:paraId="36AA5400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ICD10</w:t>
      </w:r>
    </w:p>
    <w:p w14:paraId="3F655BBE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ICD10CM</w:t>
      </w:r>
    </w:p>
    <w:p w14:paraId="2E7D5666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ICD9CM</w:t>
      </w:r>
    </w:p>
    <w:p w14:paraId="196860BF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LOINC</w:t>
      </w:r>
    </w:p>
    <w:p w14:paraId="5454431F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OMOP Extension</w:t>
      </w:r>
    </w:p>
    <w:p w14:paraId="3F9FDDE5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OPCS4</w:t>
      </w:r>
    </w:p>
    <w:p w14:paraId="731067AA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PPI</w:t>
      </w:r>
    </w:p>
    <w:p w14:paraId="5765DDEA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Read</w:t>
      </w:r>
    </w:p>
    <w:p w14:paraId="79FF4F44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SNOMED</w:t>
      </w:r>
    </w:p>
    <w:p w14:paraId="5290EE2B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SPL</w:t>
      </w:r>
    </w:p>
    <w:p w14:paraId="1D0DDB3D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 xml:space="preserve">UB04 Pri </w:t>
      </w:r>
      <w:proofErr w:type="spellStart"/>
      <w:r w:rsidRPr="00DF59A6">
        <w:rPr>
          <w:rFonts w:ascii="Times New Roman" w:hAnsi="Times New Roman" w:cs="Times New Roman"/>
          <w:lang w:eastAsia="en-GB"/>
        </w:rPr>
        <w:t>Typ</w:t>
      </w:r>
      <w:proofErr w:type="spellEnd"/>
      <w:r w:rsidRPr="00DF59A6">
        <w:rPr>
          <w:rFonts w:ascii="Times New Roman" w:hAnsi="Times New Roman" w:cs="Times New Roman"/>
          <w:lang w:eastAsia="en-GB"/>
        </w:rPr>
        <w:t xml:space="preserve"> of </w:t>
      </w:r>
      <w:proofErr w:type="spellStart"/>
      <w:r w:rsidRPr="00DF59A6">
        <w:rPr>
          <w:rFonts w:ascii="Times New Roman" w:hAnsi="Times New Roman" w:cs="Times New Roman"/>
          <w:lang w:eastAsia="en-GB"/>
        </w:rPr>
        <w:t>Adm</w:t>
      </w:r>
      <w:proofErr w:type="spellEnd"/>
    </w:p>
    <w:p w14:paraId="37A0710D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 xml:space="preserve">UB04 </w:t>
      </w:r>
      <w:proofErr w:type="spellStart"/>
      <w:r w:rsidRPr="00DF59A6">
        <w:rPr>
          <w:rFonts w:ascii="Times New Roman" w:hAnsi="Times New Roman" w:cs="Times New Roman"/>
          <w:lang w:eastAsia="en-GB"/>
        </w:rPr>
        <w:t>Typ</w:t>
      </w:r>
      <w:proofErr w:type="spellEnd"/>
      <w:r w:rsidRPr="00DF59A6">
        <w:rPr>
          <w:rFonts w:ascii="Times New Roman" w:hAnsi="Times New Roman" w:cs="Times New Roman"/>
          <w:lang w:eastAsia="en-GB"/>
        </w:rPr>
        <w:t xml:space="preserve"> bill</w:t>
      </w:r>
    </w:p>
    <w:p w14:paraId="211DDAEA" w14:textId="77777777" w:rsidR="00014C7A" w:rsidRPr="00DF59A6" w:rsidRDefault="00014C7A" w:rsidP="00014C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eastAsia="en-GB"/>
        </w:rPr>
      </w:pPr>
      <w:r w:rsidRPr="00DF59A6">
        <w:rPr>
          <w:rFonts w:ascii="Times New Roman" w:hAnsi="Times New Roman" w:cs="Times New Roman"/>
          <w:lang w:eastAsia="en-GB"/>
        </w:rPr>
        <w:t>UK Biobank</w:t>
      </w:r>
    </w:p>
    <w:p w14:paraId="7F76A386" w14:textId="77777777" w:rsidR="00F26F91" w:rsidRDefault="00F26F91"/>
    <w:sectPr w:rsidR="00F26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76F16"/>
    <w:multiLevelType w:val="hybridMultilevel"/>
    <w:tmpl w:val="E33042A6"/>
    <w:lvl w:ilvl="0" w:tplc="AADE8D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149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7A"/>
    <w:rsid w:val="00014C7A"/>
    <w:rsid w:val="002A6AB5"/>
    <w:rsid w:val="00302AFC"/>
    <w:rsid w:val="003359F3"/>
    <w:rsid w:val="00F2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BA3ED"/>
  <w15:chartTrackingRefBased/>
  <w15:docId w15:val="{C200FD96-8FE6-B44F-81E0-F81CD13E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C7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C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C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C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C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C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C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C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C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C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Quinlan (staff)</dc:creator>
  <cp:keywords/>
  <dc:description/>
  <cp:lastModifiedBy>Philip Quinlan (staff)</cp:lastModifiedBy>
  <cp:revision>1</cp:revision>
  <dcterms:created xsi:type="dcterms:W3CDTF">2025-04-01T15:41:00Z</dcterms:created>
  <dcterms:modified xsi:type="dcterms:W3CDTF">2025-04-01T15:41:00Z</dcterms:modified>
</cp:coreProperties>
</file>